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pPr w:leftFromText="141" w:rightFromText="141" w:vertAnchor="page" w:horzAnchor="margin" w:tblpY="2806"/>
        <w:tblW w:w="0" w:type="auto"/>
        <w:tblLook w:val="04A0" w:firstRow="1" w:lastRow="0" w:firstColumn="1" w:lastColumn="0" w:noHBand="0" w:noVBand="1"/>
      </w:tblPr>
      <w:tblGrid>
        <w:gridCol w:w="864"/>
        <w:gridCol w:w="1088"/>
        <w:gridCol w:w="1102"/>
        <w:gridCol w:w="1019"/>
        <w:gridCol w:w="1019"/>
        <w:gridCol w:w="1102"/>
        <w:gridCol w:w="1125"/>
        <w:gridCol w:w="1019"/>
        <w:gridCol w:w="1019"/>
        <w:gridCol w:w="1095"/>
        <w:gridCol w:w="1019"/>
        <w:gridCol w:w="1159"/>
        <w:gridCol w:w="1089"/>
      </w:tblGrid>
      <w:tr w:rsidR="00321753" w:rsidRPr="007B53F2" w14:paraId="315D1F06" w14:textId="77777777" w:rsidTr="00084D51">
        <w:trPr>
          <w:trHeight w:val="285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E011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64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D2341" w14:textId="762E76BB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Young</w:t>
            </w:r>
            <w:r w:rsidR="000B027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,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3-month-old mice</w:t>
            </w:r>
          </w:p>
        </w:tc>
        <w:tc>
          <w:tcPr>
            <w:tcW w:w="6400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9E4229" w14:textId="1A18229E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ged</w:t>
            </w:r>
            <w:r w:rsidR="000B027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,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18-month-old mice</w:t>
            </w:r>
          </w:p>
        </w:tc>
      </w:tr>
      <w:tr w:rsidR="00F05379" w:rsidRPr="007B53F2" w14:paraId="475F5AD2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BF408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Parameter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DC25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5E2A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h LP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58A25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h LP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186F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h LP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42758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2h LP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644D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4h LP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4BDF3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E5B0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h LP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60708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h LP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8BDA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h LP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0CAB1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2h LP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CE16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4h LPS</w:t>
            </w:r>
          </w:p>
        </w:tc>
      </w:tr>
      <w:tr w:rsidR="00F05379" w:rsidRPr="007B53F2" w14:paraId="5ECC2902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C0B9F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O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3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 xml:space="preserve">- </w:t>
            </w:r>
          </w:p>
          <w:p w14:paraId="24C6AAB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[nmol/mL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56C85" w14:textId="0BC9B2B1" w:rsidR="00321753" w:rsidRPr="007B53F2" w:rsidRDefault="00321753" w:rsidP="00553D8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</w:t>
            </w:r>
            <w:r w:rsidR="00553D8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8</w:t>
            </w:r>
            <w:r w:rsidR="00553D8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53D8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6D61158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A4F11" w14:textId="4FBFF5DC" w:rsidR="00321753" w:rsidRPr="007B53F2" w:rsidRDefault="00553D83" w:rsidP="00553D8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13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8</w:t>
            </w:r>
            <w:r w:rsidR="0032175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0E77FF2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F70BB" w14:textId="602062FD" w:rsidR="00321753" w:rsidRPr="007B53F2" w:rsidRDefault="00321753" w:rsidP="00553D8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553D8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3</w:t>
            </w:r>
            <w:r w:rsidR="00553D8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53D8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9</w:t>
            </w:r>
          </w:p>
          <w:p w14:paraId="4E84C2B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4C2DB" w14:textId="4F02CEA5" w:rsidR="00321753" w:rsidRPr="007B53F2" w:rsidRDefault="00321753" w:rsidP="00B0038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.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  <w:r w:rsidR="00B0038B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06</w:t>
            </w:r>
          </w:p>
          <w:p w14:paraId="68442E3D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1070F" w14:textId="26D507A0" w:rsidR="00321753" w:rsidRPr="007B53F2" w:rsidRDefault="00321753" w:rsidP="00B0038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5</w:t>
            </w:r>
            <w:r w:rsidR="00B0038B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.</w:t>
            </w:r>
            <w:r w:rsidR="0039637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3CF89E85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05366" w14:textId="7F16D64D" w:rsidR="00321753" w:rsidRPr="007B53F2" w:rsidRDefault="00B0038B" w:rsidP="00B0038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3.4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.5</w:t>
            </w:r>
          </w:p>
          <w:p w14:paraId="2A6C216F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4B6DB4" w14:textId="65A27778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30</w:t>
            </w:r>
            <w:r w:rsidR="00B0038B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72CB6793" w14:textId="438772D5" w:rsidR="00321753" w:rsidRPr="00B0038B" w:rsidRDefault="00321753" w:rsidP="00B0038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</w:t>
            </w:r>
          </w:p>
          <w:p w14:paraId="00517A6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1689B" w14:textId="0329CC1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.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</w:t>
            </w:r>
            <w:r w:rsidR="00B0038B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78559DFD" w14:textId="18F42937" w:rsidR="00321753" w:rsidRPr="00B0038B" w:rsidRDefault="00321753" w:rsidP="00B0038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079AF1F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25325" w14:textId="5F3A4DE0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67</w:t>
            </w:r>
            <w:r w:rsidR="00B0038B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B0038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2</w:t>
            </w:r>
          </w:p>
          <w:p w14:paraId="317CA34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8D5D6" w14:textId="5E4BA7D2" w:rsidR="00321753" w:rsidRPr="007B53F2" w:rsidRDefault="00321753" w:rsidP="00F0537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F05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92</w:t>
            </w:r>
            <w:r w:rsidR="00F05379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F05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5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0F10674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613D7" w14:textId="669D9196" w:rsidR="00321753" w:rsidRPr="007B53F2" w:rsidRDefault="00F05379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5.1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6</w:t>
            </w:r>
          </w:p>
          <w:p w14:paraId="1843CFD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81495" w14:textId="571DC1DF" w:rsidR="00321753" w:rsidRPr="007B53F2" w:rsidRDefault="00321753" w:rsidP="00F0537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F05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.1</w:t>
            </w:r>
            <w:r w:rsidR="00F05379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F05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</w:t>
            </w:r>
            <w:r w:rsidR="0039637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  <w:p w14:paraId="0B8A96E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</w:tr>
      <w:tr w:rsidR="00F05379" w:rsidRPr="007B53F2" w14:paraId="2688A4F5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E0CB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BC [10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/mm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9A969" w14:textId="6093DE10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</w:t>
            </w:r>
          </w:p>
          <w:p w14:paraId="7EF4E314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FB5B0" w14:textId="7B7721A1" w:rsidR="00321753" w:rsidRPr="007B53F2" w:rsidRDefault="00321753" w:rsidP="005179F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1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46A9F1B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0515A" w14:textId="7E697209" w:rsidR="00321753" w:rsidRPr="007B53F2" w:rsidRDefault="00321753" w:rsidP="005179F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</w:t>
            </w:r>
          </w:p>
          <w:p w14:paraId="7A5DB0F3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8DFBD" w14:textId="09758CB2" w:rsidR="00321753" w:rsidRPr="007B53F2" w:rsidRDefault="00321753" w:rsidP="005179F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</w:t>
            </w:r>
          </w:p>
          <w:p w14:paraId="7DFC513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498F9" w14:textId="6EEB2BE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</w:p>
          <w:p w14:paraId="382D7B2C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E2A3F" w14:textId="708A56EC" w:rsidR="00321753" w:rsidRPr="007B53F2" w:rsidRDefault="00321753" w:rsidP="005179F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3F778A6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057140" w14:textId="7490844B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</w:rPr>
              <w:t>5.</w:t>
            </w:r>
            <w:r w:rsidR="005179F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  <w:p w14:paraId="33D68A4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2F41D" w14:textId="618996DF" w:rsidR="00321753" w:rsidRPr="005179FE" w:rsidRDefault="00321753" w:rsidP="005179F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</w:rPr>
              <w:t>2.</w:t>
            </w:r>
            <w:r w:rsidR="005179F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</w:t>
            </w:r>
          </w:p>
          <w:p w14:paraId="066BBB1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62E0D" w14:textId="1D032E3B" w:rsidR="00321753" w:rsidRPr="005179FE" w:rsidRDefault="00321753" w:rsidP="005179F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5179F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2</w:t>
            </w:r>
            <w:r w:rsidRPr="007B53F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66161B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F4AD5" w14:textId="03902DAA" w:rsidR="00321753" w:rsidRPr="005179FE" w:rsidRDefault="005179FE" w:rsidP="005179F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</w:t>
            </w:r>
          </w:p>
          <w:p w14:paraId="4FA687E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85713" w14:textId="681CF539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5179FE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</w:t>
            </w:r>
          </w:p>
          <w:p w14:paraId="34F1498C" w14:textId="42353E7A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F4AF0" w14:textId="7ED54612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  <w:r w:rsidR="005179FE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5179F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</w:t>
            </w:r>
          </w:p>
          <w:p w14:paraId="250AB32E" w14:textId="7272F7C0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n=10</w:t>
            </w:r>
          </w:p>
        </w:tc>
      </w:tr>
      <w:tr w:rsidR="00F05379" w:rsidRPr="007B53F2" w14:paraId="058D550D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D1C2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PLT [10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/mm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DD324" w14:textId="4F686464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.7</w:t>
            </w:r>
            <w:r w:rsidR="006645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.1</w:t>
            </w:r>
          </w:p>
          <w:p w14:paraId="45B9F72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B5C4D" w14:textId="3CB790FE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8</w:t>
            </w:r>
            <w:r w:rsidR="006645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.8</w:t>
            </w:r>
          </w:p>
          <w:p w14:paraId="0820B43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F5FD3" w14:textId="0F28F130" w:rsidR="00321753" w:rsidRPr="007B53F2" w:rsidRDefault="006645F7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2.6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.3</w:t>
            </w:r>
          </w:p>
          <w:p w14:paraId="07FC0F6D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50FB8" w14:textId="0CF0F45A" w:rsidR="00321753" w:rsidRPr="007B53F2" w:rsidRDefault="006645F7" w:rsidP="006645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1.9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7</w:t>
            </w:r>
          </w:p>
          <w:p w14:paraId="78B8EB1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03FCE" w14:textId="5AD1668D" w:rsidR="00321753" w:rsidRPr="007B53F2" w:rsidRDefault="00321753" w:rsidP="006645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.3</w:t>
            </w:r>
            <w:r w:rsidR="006645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.1</w:t>
            </w:r>
          </w:p>
          <w:p w14:paraId="271CB095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9E833" w14:textId="3E61491E" w:rsidR="00321753" w:rsidRPr="007B53F2" w:rsidRDefault="00321753" w:rsidP="006645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3</w:t>
            </w:r>
            <w:r w:rsidR="006645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4</w:t>
            </w:r>
          </w:p>
          <w:p w14:paraId="771DD68C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BCB9E3" w14:textId="3858A24C" w:rsidR="00321753" w:rsidRPr="007B53F2" w:rsidRDefault="006645F7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12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</w:t>
            </w:r>
            <w:r w:rsidR="0032175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1C9EF6FA" w14:textId="6F1B5745" w:rsidR="00321753" w:rsidRPr="006645F7" w:rsidRDefault="00321753" w:rsidP="006645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19759EED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EB639" w14:textId="7FA8598F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5</w:t>
            </w:r>
            <w:r w:rsidR="006645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729EE251" w14:textId="70A22615" w:rsidR="00321753" w:rsidRPr="006645F7" w:rsidRDefault="00321753" w:rsidP="006645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545D3A2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DE130" w14:textId="0E2175D8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.9</w:t>
            </w:r>
            <w:r w:rsidR="006645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3</w:t>
            </w:r>
          </w:p>
          <w:p w14:paraId="02683850" w14:textId="08A5A381" w:rsidR="00321753" w:rsidRPr="006645F7" w:rsidRDefault="00321753" w:rsidP="006645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7345035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F10BB" w14:textId="10BC4C85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  <w:r w:rsidR="006645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</w:p>
          <w:p w14:paraId="26D1109A" w14:textId="03F33841" w:rsidR="00321753" w:rsidRPr="006645F7" w:rsidRDefault="00321753" w:rsidP="006645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3D76BD5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D7959" w14:textId="736DBD42" w:rsidR="00321753" w:rsidRPr="007B53F2" w:rsidRDefault="006645F7" w:rsidP="006645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9.6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4.6</w:t>
            </w:r>
            <w:r w:rsidR="0032175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12A5175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1294" w14:textId="271F69F3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3</w:t>
            </w:r>
            <w:r w:rsidR="006645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645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.6</w:t>
            </w:r>
          </w:p>
          <w:p w14:paraId="098F5FF4" w14:textId="76F77736" w:rsidR="00321753" w:rsidRPr="006645F7" w:rsidRDefault="00321753" w:rsidP="006645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</w:t>
            </w:r>
          </w:p>
          <w:p w14:paraId="5C60B85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</w:tr>
      <w:tr w:rsidR="00F05379" w:rsidRPr="007B53F2" w14:paraId="4AC3C1DC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48CF8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RBC [10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6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/mm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0D73E" w14:textId="3BA40985" w:rsidR="00321753" w:rsidRPr="007B53F2" w:rsidRDefault="00321753" w:rsidP="00310E0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</w:t>
            </w:r>
            <w:r w:rsidR="00310E0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</w:t>
            </w:r>
            <w:r w:rsidR="00310E0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310E0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</w:t>
            </w:r>
          </w:p>
          <w:p w14:paraId="246E348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0D736" w14:textId="3EC70672" w:rsidR="00321753" w:rsidRPr="007B53F2" w:rsidRDefault="00321753" w:rsidP="00310E0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</w:t>
            </w:r>
            <w:r w:rsidR="00310E0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</w:t>
            </w:r>
            <w:r w:rsidR="00310E0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310E0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</w:t>
            </w:r>
          </w:p>
          <w:p w14:paraId="76ACFBBF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2B303" w14:textId="2A04631C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</w:t>
            </w:r>
            <w:r w:rsidR="00310E0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  <w:r w:rsidR="00310E0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310E0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</w:t>
            </w:r>
          </w:p>
          <w:p w14:paraId="4ADA783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95BD3" w14:textId="50384C2A" w:rsidR="00321753" w:rsidRPr="007B53F2" w:rsidRDefault="00321753" w:rsidP="008D46B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  <w:r w:rsidR="008D46B5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6F747163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EC498" w14:textId="40F37C65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</w:t>
            </w:r>
            <w:r w:rsidR="008D46B5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</w:t>
            </w:r>
          </w:p>
          <w:p w14:paraId="5A38EF2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AC51D" w14:textId="7F7CF540" w:rsidR="00321753" w:rsidRPr="007B53F2" w:rsidRDefault="00321753" w:rsidP="008D46B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  <w:r w:rsidR="008D46B5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± 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  <w:p w14:paraId="4AA8DA9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D72375" w14:textId="7BF4C461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  <w:r w:rsidR="008D46B5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</w:t>
            </w:r>
          </w:p>
          <w:p w14:paraId="3A780D5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52B56" w14:textId="6F87D5E6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</w:t>
            </w:r>
            <w:r w:rsidR="008D46B5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5</w:t>
            </w:r>
          </w:p>
          <w:p w14:paraId="1D7C3C7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CCC81" w14:textId="47DBE881" w:rsidR="00321753" w:rsidRPr="007B53F2" w:rsidRDefault="00321753" w:rsidP="008D46B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6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="008D46B5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</w:t>
            </w:r>
          </w:p>
          <w:p w14:paraId="030E3A7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055EF" w14:textId="3F24E02A" w:rsidR="00321753" w:rsidRPr="007B53F2" w:rsidRDefault="00321753" w:rsidP="008D46B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</w:t>
            </w:r>
            <w:r w:rsidR="008D46B5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</w:p>
          <w:p w14:paraId="467D6C1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D9363" w14:textId="2E906CD8" w:rsidR="00321753" w:rsidRPr="007B53F2" w:rsidRDefault="00321753" w:rsidP="008D46B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</w:t>
            </w:r>
            <w:r w:rsidR="008D46B5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745BE08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28C25" w14:textId="1B1DFA9B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6</w:t>
            </w:r>
            <w:r w:rsidR="008D46B5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8D46B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</w:t>
            </w:r>
          </w:p>
          <w:p w14:paraId="2DC78A90" w14:textId="5E106FCE" w:rsidR="00321753" w:rsidRPr="008D46B5" w:rsidRDefault="00321753" w:rsidP="008D46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</w:t>
            </w:r>
          </w:p>
          <w:p w14:paraId="5B1B8B81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</w:tr>
      <w:tr w:rsidR="00F05379" w:rsidRPr="007B53F2" w14:paraId="0D4C1DA6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0E14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GB [g/dL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086A9" w14:textId="40C1D531" w:rsidR="00321753" w:rsidRPr="007B53F2" w:rsidRDefault="00644FA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76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</w:t>
            </w:r>
          </w:p>
          <w:p w14:paraId="4C7AD8FC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99243" w14:textId="4BA8AD7C" w:rsidR="00321753" w:rsidRPr="007B53F2" w:rsidRDefault="0032175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3</w:t>
            </w:r>
          </w:p>
          <w:p w14:paraId="6F5CFDB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5246F" w14:textId="5B91C15D" w:rsidR="00321753" w:rsidRPr="007B53F2" w:rsidRDefault="0032175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6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</w:t>
            </w:r>
          </w:p>
          <w:p w14:paraId="3FB38C58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EA76D" w14:textId="50E74C01" w:rsidR="00321753" w:rsidRPr="007B53F2" w:rsidRDefault="0032175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05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</w:t>
            </w:r>
          </w:p>
          <w:p w14:paraId="7FB9E213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3EFA8" w14:textId="0BA79394" w:rsidR="00321753" w:rsidRPr="007B53F2" w:rsidRDefault="0032175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1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222DF47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9D6E4" w14:textId="68D7A49C" w:rsidR="00321753" w:rsidRPr="007B53F2" w:rsidRDefault="0032175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90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</w:t>
            </w:r>
          </w:p>
          <w:p w14:paraId="4975C0B8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70E2FA" w14:textId="4EF823B7" w:rsidR="00321753" w:rsidRPr="007B53F2" w:rsidRDefault="0032175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66C07BA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DF5BF" w14:textId="55182559" w:rsidR="00321753" w:rsidRPr="007B53F2" w:rsidRDefault="0032175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22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</w:t>
            </w:r>
          </w:p>
          <w:p w14:paraId="6D3976ED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5EF82" w14:textId="7E5437D9" w:rsidR="00321753" w:rsidRPr="007B53F2" w:rsidRDefault="0032175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9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</w:t>
            </w:r>
          </w:p>
          <w:p w14:paraId="2C924EF4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A3C7B" w14:textId="169F1C79" w:rsidR="00321753" w:rsidRPr="007B53F2" w:rsidRDefault="00321753" w:rsidP="00644FA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660EE52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A7C15" w14:textId="6C8D8895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5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  <w:p w14:paraId="2A8D5212" w14:textId="6E3461B0" w:rsidR="00321753" w:rsidRPr="00644FA3" w:rsidRDefault="00321753" w:rsidP="00644FA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</w:t>
            </w:r>
          </w:p>
          <w:p w14:paraId="0A9248E5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33031" w14:textId="34F8A9C3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7</w:t>
            </w:r>
            <w:r w:rsidR="00644FA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44FA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4ACF4EFF" w14:textId="4D82C95F" w:rsidR="00321753" w:rsidRPr="00644FA3" w:rsidRDefault="00321753" w:rsidP="00644FA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</w:t>
            </w:r>
          </w:p>
          <w:p w14:paraId="0E166C7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</w:tr>
      <w:tr w:rsidR="00F05379" w:rsidRPr="007B53F2" w14:paraId="48D8F256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A2BE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CV [µm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C5BD2" w14:textId="39173D53" w:rsidR="00321753" w:rsidRPr="007B53F2" w:rsidRDefault="00321753" w:rsidP="001C6D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.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  <w:r w:rsidR="001C6D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</w:p>
          <w:p w14:paraId="1C3B5478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C4544" w14:textId="2A074F32" w:rsidR="00321753" w:rsidRPr="007B53F2" w:rsidRDefault="00321753" w:rsidP="001C6D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1C6D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3409F6F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4F15E" w14:textId="1BBCD862" w:rsidR="00321753" w:rsidRPr="007B53F2" w:rsidRDefault="00321753" w:rsidP="001C6D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70</w:t>
            </w:r>
            <w:r w:rsidR="001C6D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</w:t>
            </w:r>
          </w:p>
          <w:p w14:paraId="2DFC7A71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2683C" w14:textId="33185631" w:rsidR="00321753" w:rsidRPr="007B53F2" w:rsidRDefault="00321753" w:rsidP="001C6D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88</w:t>
            </w:r>
            <w:r w:rsidR="001C6D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  <w:p w14:paraId="6E25ADA5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6947B" w14:textId="2BEA23D6" w:rsidR="00321753" w:rsidRPr="007B53F2" w:rsidRDefault="00321753" w:rsidP="001C6D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</w:t>
            </w:r>
            <w:r w:rsidR="001C6D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1C6D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</w:t>
            </w:r>
          </w:p>
          <w:p w14:paraId="01BB2793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5A29E" w14:textId="5B940435" w:rsidR="00321753" w:rsidRPr="007B53F2" w:rsidRDefault="00321753" w:rsidP="009B143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9B143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70</w:t>
            </w:r>
            <w:r w:rsidR="009B1431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9B143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</w:t>
            </w:r>
          </w:p>
          <w:p w14:paraId="41AC5A6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A86988" w14:textId="7FB69B00" w:rsidR="00321753" w:rsidRPr="007B53F2" w:rsidRDefault="00321753" w:rsidP="00DC5B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.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  <w:r w:rsidR="00DC5B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5</w:t>
            </w:r>
          </w:p>
          <w:p w14:paraId="25E5559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DE4DD" w14:textId="3103A41D" w:rsidR="00321753" w:rsidRPr="007B53F2" w:rsidRDefault="00321753" w:rsidP="00DC5B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5</w:t>
            </w:r>
            <w:r w:rsidR="00DC5B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  <w:p w14:paraId="3A71D80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D369E" w14:textId="08B80CE8" w:rsidR="00321753" w:rsidRPr="007B53F2" w:rsidRDefault="00321753" w:rsidP="00DC5B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DC5B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</w:t>
            </w:r>
          </w:p>
          <w:p w14:paraId="2CA5087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0FCC1" w14:textId="099136EA" w:rsidR="00321753" w:rsidRPr="007B53F2" w:rsidRDefault="00321753" w:rsidP="00DC5B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50</w:t>
            </w:r>
            <w:r w:rsidR="00DC5B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554D4FE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032CF" w14:textId="197F17F2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90</w:t>
            </w:r>
            <w:r w:rsidR="00DC5B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</w:t>
            </w:r>
          </w:p>
          <w:p w14:paraId="0BC5FFE5" w14:textId="6A747716" w:rsidR="00321753" w:rsidRPr="00DC5B96" w:rsidRDefault="00321753" w:rsidP="00DC5B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</w:t>
            </w:r>
          </w:p>
          <w:p w14:paraId="45F6ABF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A04E7" w14:textId="4DD5F5DD" w:rsidR="00321753" w:rsidRPr="007B53F2" w:rsidRDefault="00321753" w:rsidP="00DC5B9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90</w:t>
            </w:r>
            <w:r w:rsidR="00DC5B96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DC5B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58EAF57F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</w:tr>
      <w:tr w:rsidR="00F05379" w:rsidRPr="007B53F2" w14:paraId="000E55A0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5A7F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CT</w:t>
            </w:r>
          </w:p>
          <w:p w14:paraId="309A20C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[%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4A971" w14:textId="191D163D" w:rsidR="00321753" w:rsidRPr="007B53F2" w:rsidRDefault="0032175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.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9</w:t>
            </w:r>
          </w:p>
          <w:p w14:paraId="4EA54245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64B05" w14:textId="74DCFB6F" w:rsidR="00321753" w:rsidRPr="007B53F2" w:rsidRDefault="0032175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72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1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5D88E218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ACF02" w14:textId="3B60CD58" w:rsidR="00321753" w:rsidRPr="007B53F2" w:rsidRDefault="0032175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58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8</w:t>
            </w:r>
          </w:p>
          <w:p w14:paraId="2524306F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CEDC1" w14:textId="6AD97AF2" w:rsidR="00321753" w:rsidRPr="007B53F2" w:rsidRDefault="0032175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66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4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0529BC7D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4843E" w14:textId="3CCCE710" w:rsidR="00321753" w:rsidRPr="007B53F2" w:rsidRDefault="0032175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.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1</w:t>
            </w:r>
          </w:p>
          <w:p w14:paraId="6DE2273C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10269" w14:textId="2366D504" w:rsidR="00321753" w:rsidRPr="007B53F2" w:rsidRDefault="0032175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</w:t>
            </w:r>
          </w:p>
          <w:p w14:paraId="26D6187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59E4C0" w14:textId="39A73C9D" w:rsidR="00321753" w:rsidRPr="007B53F2" w:rsidRDefault="0032175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99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2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37A9854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C477F" w14:textId="718A5D64" w:rsidR="00321753" w:rsidRPr="007B53F2" w:rsidRDefault="0032175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33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8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20DFCF7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714BD" w14:textId="1CFA216C" w:rsidR="00321753" w:rsidRPr="007B53F2" w:rsidRDefault="006B527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13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5</w:t>
            </w:r>
          </w:p>
          <w:p w14:paraId="5F2373A5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3C0C8" w14:textId="68A3940A" w:rsidR="00321753" w:rsidRPr="007B53F2" w:rsidRDefault="006B527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38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7</w:t>
            </w:r>
            <w:r w:rsidR="0032175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25C796B1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67F77" w14:textId="09A23F43" w:rsidR="00321753" w:rsidRPr="007B53F2" w:rsidRDefault="00321753" w:rsidP="006B527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60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5</w:t>
            </w:r>
          </w:p>
          <w:p w14:paraId="68E4DB8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5FDEB" w14:textId="3A1DAE18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.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9</w:t>
            </w:r>
            <w:r w:rsidR="006B527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B527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5</w:t>
            </w:r>
          </w:p>
          <w:p w14:paraId="4328DF80" w14:textId="1613EEF3" w:rsidR="00321753" w:rsidRPr="006B5273" w:rsidRDefault="00321753" w:rsidP="006B527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</w:t>
            </w:r>
          </w:p>
          <w:p w14:paraId="12130E0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</w:tr>
      <w:tr w:rsidR="00F05379" w:rsidRPr="007B53F2" w14:paraId="7FC3D178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7933F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MCH </w:t>
            </w:r>
          </w:p>
          <w:p w14:paraId="74D8B39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[</w:t>
            </w:r>
            <w:proofErr w:type="spellStart"/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pg</w:t>
            </w:r>
            <w:proofErr w:type="spellEnd"/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FE9B8" w14:textId="50AE1A82" w:rsidR="00321753" w:rsidRPr="007B53F2" w:rsidRDefault="00321753" w:rsidP="006259A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6</w:t>
            </w:r>
            <w:r w:rsidR="006259AC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5616014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B0C38" w14:textId="3617C921" w:rsidR="00321753" w:rsidRPr="007B53F2" w:rsidRDefault="00321753" w:rsidP="006259A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7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6259AC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</w:t>
            </w:r>
          </w:p>
          <w:p w14:paraId="3760AF9D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07B60" w14:textId="20BBD299" w:rsidR="00321753" w:rsidRPr="007B53F2" w:rsidRDefault="00321753" w:rsidP="006259A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6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="006259AC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49C9FA6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6CD21" w14:textId="35C61AD1" w:rsidR="00321753" w:rsidRPr="007B53F2" w:rsidRDefault="00321753" w:rsidP="006259A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50</w:t>
            </w:r>
            <w:r w:rsidR="006259AC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</w:t>
            </w:r>
          </w:p>
          <w:p w14:paraId="698835E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2CB17" w14:textId="015FDA11" w:rsidR="00321753" w:rsidRPr="007B53F2" w:rsidRDefault="00321753" w:rsidP="006259A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7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6259AC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</w:t>
            </w:r>
          </w:p>
          <w:p w14:paraId="7605DB63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95AE3" w14:textId="4830D6B1" w:rsidR="00321753" w:rsidRPr="007B53F2" w:rsidRDefault="00321753" w:rsidP="006259A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7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6259AC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6259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</w:t>
            </w:r>
          </w:p>
          <w:p w14:paraId="3710A23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2BD340" w14:textId="3E59A83C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6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C946BF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</w:t>
            </w:r>
          </w:p>
          <w:p w14:paraId="6352B15D" w14:textId="699055E5" w:rsidR="00321753" w:rsidRPr="00C946BF" w:rsidRDefault="00321753" w:rsidP="00C946BF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</w:t>
            </w:r>
          </w:p>
          <w:p w14:paraId="766B320C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BDA78" w14:textId="5E727EF2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</w:t>
            </w:r>
            <w:r w:rsidR="00C946BF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2</w:t>
            </w:r>
          </w:p>
          <w:p w14:paraId="2CEC56F0" w14:textId="31D0A8DB" w:rsidR="00321753" w:rsidRPr="00C946BF" w:rsidRDefault="00321753" w:rsidP="00C946BF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</w:t>
            </w:r>
          </w:p>
          <w:p w14:paraId="01D01061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10EE4" w14:textId="139C245F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0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="00C946BF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  <w:p w14:paraId="5D1DB963" w14:textId="56208087" w:rsidR="00321753" w:rsidRPr="00C946BF" w:rsidRDefault="00321753" w:rsidP="00C946BF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585E016D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D4AD9" w14:textId="2F75BB26" w:rsidR="00321753" w:rsidRPr="007B53F2" w:rsidRDefault="00321753" w:rsidP="00C946B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  <w:r w:rsidR="00C946BF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</w:t>
            </w:r>
          </w:p>
          <w:p w14:paraId="146D5115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C5BD6" w14:textId="0024E56F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1</w:t>
            </w:r>
            <w:r w:rsidR="00C946BF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  <w:p w14:paraId="46E27B5E" w14:textId="6CF83A9E" w:rsidR="00321753" w:rsidRPr="00C946BF" w:rsidRDefault="00321753" w:rsidP="00C946BF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79A38D0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CE4E9" w14:textId="2DCF14BB" w:rsidR="00321753" w:rsidRPr="007B53F2" w:rsidRDefault="00321753" w:rsidP="00C946B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  <w:r w:rsidR="00C946BF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C946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8</w:t>
            </w:r>
          </w:p>
          <w:p w14:paraId="59968D9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</w:tr>
      <w:tr w:rsidR="00F05379" w:rsidRPr="007B53F2" w14:paraId="5415351F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7D81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CHC [g/dL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6B36E" w14:textId="662B8829" w:rsidR="00321753" w:rsidRPr="007B53F2" w:rsidRDefault="00321753" w:rsidP="0027278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1</w:t>
            </w:r>
            <w:r w:rsidR="0027278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27278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27278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</w:t>
            </w:r>
          </w:p>
          <w:p w14:paraId="041E4A5F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801BA" w14:textId="6CC8C94A" w:rsidR="00321753" w:rsidRPr="007B53F2" w:rsidRDefault="00321753" w:rsidP="00E76A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</w:t>
            </w:r>
            <w:r w:rsidR="0027278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  <w:r w:rsidR="00272783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2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10E721B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01FCF" w14:textId="44113F66" w:rsidR="00321753" w:rsidRPr="007B53F2" w:rsidRDefault="00321753" w:rsidP="00E76A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1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</w:t>
            </w: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0AC1024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04715" w14:textId="12229313" w:rsidR="00321753" w:rsidRPr="007B53F2" w:rsidRDefault="00321753" w:rsidP="00E76A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</w:t>
            </w:r>
          </w:p>
          <w:p w14:paraId="7E63DFD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50001" w14:textId="41E416F5" w:rsidR="00321753" w:rsidRPr="007B53F2" w:rsidRDefault="00321753" w:rsidP="00E76A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2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  <w:p w14:paraId="712E199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352B6" w14:textId="29D96302" w:rsidR="00321753" w:rsidRPr="007B53F2" w:rsidRDefault="00321753" w:rsidP="00E76A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</w:t>
            </w:r>
          </w:p>
          <w:p w14:paraId="7528F13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BB0122" w14:textId="0C7FACF2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</w:t>
            </w:r>
          </w:p>
          <w:p w14:paraId="279D78ED" w14:textId="544F8CDB" w:rsidR="00321753" w:rsidRPr="00E76AF7" w:rsidRDefault="00321753" w:rsidP="00E76A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5F34E76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E22F4" w14:textId="14D32752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7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</w:t>
            </w:r>
          </w:p>
          <w:p w14:paraId="0754C1F4" w14:textId="7A4D5695" w:rsidR="00321753" w:rsidRPr="00E76AF7" w:rsidRDefault="00321753" w:rsidP="00E76A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59A1720D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13058" w14:textId="7599236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.8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</w:t>
            </w:r>
          </w:p>
          <w:p w14:paraId="074C5F04" w14:textId="24D9B356" w:rsidR="00321753" w:rsidRPr="00E76AF7" w:rsidRDefault="00321753" w:rsidP="00E76A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17E5CB9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58716" w14:textId="6817AEB6" w:rsidR="00321753" w:rsidRPr="007B53F2" w:rsidRDefault="00321753" w:rsidP="00E76AF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2</w:t>
            </w:r>
          </w:p>
          <w:p w14:paraId="21FC0F7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B0699" w14:textId="373A7313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4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</w:t>
            </w:r>
          </w:p>
          <w:p w14:paraId="06282D88" w14:textId="6B5C5C87" w:rsidR="00321753" w:rsidRPr="00E76AF7" w:rsidRDefault="00321753" w:rsidP="00E76A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4E678064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548D4" w14:textId="56D5955A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3</w:t>
            </w:r>
            <w:r w:rsidR="00E76AF7"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±</w:t>
            </w:r>
            <w:r w:rsidR="00E76A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</w:t>
            </w:r>
          </w:p>
          <w:p w14:paraId="03F2531A" w14:textId="47529A45" w:rsidR="00321753" w:rsidRPr="00E76AF7" w:rsidRDefault="00321753" w:rsidP="00E76AF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</w:t>
            </w:r>
          </w:p>
          <w:p w14:paraId="026ABE5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</w:tr>
      <w:tr w:rsidR="00F05379" w:rsidRPr="007B53F2" w14:paraId="2E9AF54B" w14:textId="77777777" w:rsidTr="00084D51">
        <w:trPr>
          <w:trHeight w:val="569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3C978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glucose</w:t>
            </w:r>
          </w:p>
          <w:p w14:paraId="4274DDF4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[mmol/L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3BFEC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42±1.65</w:t>
            </w:r>
          </w:p>
          <w:p w14:paraId="2B9671E4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BF14C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.49±2.57</w:t>
            </w:r>
          </w:p>
          <w:p w14:paraId="0A84D6A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BFA5F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54±2.52</w:t>
            </w:r>
          </w:p>
          <w:p w14:paraId="2330D45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F18E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68±2.45</w:t>
            </w:r>
          </w:p>
          <w:p w14:paraId="2C7AFCB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6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E6F3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06±0.57</w:t>
            </w:r>
          </w:p>
          <w:p w14:paraId="473D96A7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9604F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59±1.58</w:t>
            </w:r>
          </w:p>
          <w:p w14:paraId="68806FCB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4DA85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76±3.88</w:t>
            </w:r>
          </w:p>
          <w:p w14:paraId="183F2902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4F5B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22±3.76</w:t>
            </w:r>
          </w:p>
          <w:p w14:paraId="2122311D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</w:t>
            </w:r>
          </w:p>
          <w:p w14:paraId="37C2E6A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7423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46±2.80</w:t>
            </w:r>
          </w:p>
          <w:p w14:paraId="56546F54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**</w:t>
            </w:r>
          </w:p>
          <w:p w14:paraId="003FD591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0CC4E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35±2.40</w:t>
            </w:r>
          </w:p>
          <w:p w14:paraId="4FDAA1C1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</w:t>
            </w:r>
          </w:p>
          <w:p w14:paraId="117C540A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0BED3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82±2.46</w:t>
            </w:r>
          </w:p>
          <w:p w14:paraId="3C959186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C989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66±1.74</w:t>
            </w:r>
          </w:p>
          <w:p w14:paraId="0576F409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*</w:t>
            </w:r>
          </w:p>
          <w:p w14:paraId="3F7CB790" w14:textId="77777777" w:rsidR="00321753" w:rsidRPr="007B53F2" w:rsidRDefault="00321753" w:rsidP="00084D5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3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9</w:t>
            </w:r>
          </w:p>
        </w:tc>
      </w:tr>
    </w:tbl>
    <w:p w14:paraId="19235BAB" w14:textId="22C063E5" w:rsidR="00321753" w:rsidRPr="004248F8" w:rsidRDefault="00321753" w:rsidP="004248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. </w:t>
      </w:r>
      <w:r w:rsidR="00FE295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ble</w:t>
      </w:r>
      <w:r w:rsidRPr="0004293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1</w:t>
      </w:r>
      <w:r w:rsidRPr="0004293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. </w:t>
      </w:r>
      <w:r w:rsidR="000B027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lood count, nitrate and glucose plasma levels along the</w:t>
      </w:r>
      <w:r w:rsidRPr="00C13C8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development of endotoxemia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induced by LPS (3 mg/kg) in young and aged C57BL/6 mice</w:t>
      </w:r>
      <w:r w:rsidRPr="0012217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</w:p>
    <w:p w14:paraId="4DE6F033" w14:textId="77777777" w:rsidR="00084D51" w:rsidRDefault="00084D51" w:rsidP="00321753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0" w:name="OLE_LINK2"/>
    </w:p>
    <w:p w14:paraId="3A8EF7E0" w14:textId="77777777" w:rsidR="004248F8" w:rsidRDefault="004248F8" w:rsidP="00321753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DBF858B" w14:textId="77777777" w:rsidR="004248F8" w:rsidRDefault="004248F8" w:rsidP="00321753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5C52B33" w14:textId="19C821A5" w:rsidR="00321753" w:rsidRPr="002F6037" w:rsidRDefault="00321753" w:rsidP="00321753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6037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The results are presented as means (–) ± 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EM</w:t>
      </w:r>
      <w:r w:rsidRPr="002F603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</w:p>
    <w:p w14:paraId="18170C49" w14:textId="77777777" w:rsidR="00321753" w:rsidRDefault="00321753" w:rsidP="00321753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6037">
        <w:rPr>
          <w:rFonts w:ascii="Times New Roman" w:hAnsi="Times New Roman" w:cs="Times New Roman"/>
          <w:noProof/>
          <w:sz w:val="24"/>
          <w:szCs w:val="24"/>
          <w:lang w:val="en-US"/>
        </w:rPr>
        <w:t>*, **, *** indicate statistically significant difference between young mice and aged mice at the same timepoint with p&lt;0.05,</w:t>
      </w:r>
      <w:r w:rsidRPr="002F6037" w:rsidDel="008671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2F603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&lt;0.01, and p&lt;0.001, respectively. </w:t>
      </w:r>
      <w:bookmarkEnd w:id="0"/>
    </w:p>
    <w:p w14:paraId="483B70D8" w14:textId="6DE67EFF" w:rsidR="00321753" w:rsidRPr="00321753" w:rsidRDefault="00321753" w:rsidP="00DB596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3EC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bbreviations:</w:t>
      </w:r>
      <w:r w:rsidRPr="000D3EC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hematocrit (HCT), hemoglobin (HGB), mean corpuscular hemoglobin (MCH), mean corpuscular hemoglobin concentration (MCHC),  mean cell volume (MCV), nitr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a</w:t>
      </w:r>
      <w:r w:rsidRPr="000D3ECC">
        <w:rPr>
          <w:rFonts w:ascii="Times New Roman" w:hAnsi="Times New Roman" w:cs="Times New Roman"/>
          <w:noProof/>
          <w:sz w:val="24"/>
          <w:szCs w:val="24"/>
          <w:lang w:val="en-US"/>
        </w:rPr>
        <w:t>te (NO</w:t>
      </w:r>
      <w:r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3</w:t>
      </w:r>
      <w:r w:rsidRPr="000D3EC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-</w:t>
      </w:r>
      <w:r w:rsidRPr="000D3ECC">
        <w:rPr>
          <w:rFonts w:ascii="Times New Roman" w:hAnsi="Times New Roman" w:cs="Times New Roman"/>
          <w:noProof/>
          <w:sz w:val="24"/>
          <w:szCs w:val="24"/>
          <w:lang w:val="en-US"/>
        </w:rPr>
        <w:t>), platelets (PLT), count of red blood cells (RBC), white blood cells (WBC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).</w:t>
      </w:r>
    </w:p>
    <w:sectPr w:rsidR="00321753" w:rsidRPr="00321753" w:rsidSect="003217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53"/>
    <w:rsid w:val="00031B48"/>
    <w:rsid w:val="00084D51"/>
    <w:rsid w:val="000B027E"/>
    <w:rsid w:val="001A7EFB"/>
    <w:rsid w:val="001B7FAF"/>
    <w:rsid w:val="001C6D96"/>
    <w:rsid w:val="001E46FA"/>
    <w:rsid w:val="001F360F"/>
    <w:rsid w:val="00272783"/>
    <w:rsid w:val="00297209"/>
    <w:rsid w:val="00304B77"/>
    <w:rsid w:val="00305363"/>
    <w:rsid w:val="00310E06"/>
    <w:rsid w:val="00321753"/>
    <w:rsid w:val="00394CB2"/>
    <w:rsid w:val="00396376"/>
    <w:rsid w:val="004248F8"/>
    <w:rsid w:val="004727CC"/>
    <w:rsid w:val="004C1B9E"/>
    <w:rsid w:val="005179FE"/>
    <w:rsid w:val="00553D83"/>
    <w:rsid w:val="006259AC"/>
    <w:rsid w:val="00644FA3"/>
    <w:rsid w:val="006645F7"/>
    <w:rsid w:val="006B5273"/>
    <w:rsid w:val="006F01D3"/>
    <w:rsid w:val="006F6920"/>
    <w:rsid w:val="00762E11"/>
    <w:rsid w:val="007B53F2"/>
    <w:rsid w:val="00816F94"/>
    <w:rsid w:val="008A7729"/>
    <w:rsid w:val="008C7BCC"/>
    <w:rsid w:val="008D46B5"/>
    <w:rsid w:val="009B1431"/>
    <w:rsid w:val="009B354D"/>
    <w:rsid w:val="009C2F9D"/>
    <w:rsid w:val="00B0038B"/>
    <w:rsid w:val="00C946BF"/>
    <w:rsid w:val="00D81B3B"/>
    <w:rsid w:val="00DB596B"/>
    <w:rsid w:val="00DC5B96"/>
    <w:rsid w:val="00E76AF7"/>
    <w:rsid w:val="00F05379"/>
    <w:rsid w:val="00F25F2F"/>
    <w:rsid w:val="00FE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DA64B4"/>
  <w15:chartTrackingRefBased/>
  <w15:docId w15:val="{AB6FE44B-C618-4D3C-95B8-772424805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21753"/>
  </w:style>
  <w:style w:type="paragraph" w:styleId="Nagwek1">
    <w:name w:val="heading 1"/>
    <w:basedOn w:val="Normalny"/>
    <w:next w:val="Normalny"/>
    <w:link w:val="Nagwek1Znak"/>
    <w:uiPriority w:val="9"/>
    <w:qFormat/>
    <w:rsid w:val="003217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21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217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217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217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217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217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217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217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21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21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217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2175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2175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2175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2175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2175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2175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217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21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217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21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217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2175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2175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2175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21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2175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21753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321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0B027E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0B027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B027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B027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B027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B02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08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uraj-Prażmowska</dc:creator>
  <cp:keywords/>
  <dc:description/>
  <cp:lastModifiedBy>Joanna Suraj-Prażmowska</cp:lastModifiedBy>
  <cp:revision>22</cp:revision>
  <dcterms:created xsi:type="dcterms:W3CDTF">2025-09-23T11:25:00Z</dcterms:created>
  <dcterms:modified xsi:type="dcterms:W3CDTF">2025-10-30T10:53:00Z</dcterms:modified>
</cp:coreProperties>
</file>